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33B38" w14:textId="3147C1BA" w:rsidR="00BA4B9D" w:rsidRPr="007003E4" w:rsidRDefault="003644F3" w:rsidP="003B088B">
      <w:pPr>
        <w:spacing w:line="360" w:lineRule="auto"/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7003E4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Supplementary </w:t>
      </w:r>
      <w:r w:rsidR="00BA4B9D" w:rsidRPr="007003E4">
        <w:rPr>
          <w:rFonts w:ascii="Times New Roman" w:eastAsia="宋体" w:hAnsi="Times New Roman" w:cs="Times New Roman"/>
          <w:b/>
          <w:sz w:val="28"/>
          <w:szCs w:val="28"/>
          <w:lang w:bidi="ar"/>
        </w:rPr>
        <w:t>T</w:t>
      </w:r>
      <w:r w:rsidR="00BA4B9D" w:rsidRPr="007003E4">
        <w:rPr>
          <w:rFonts w:ascii="Times New Roman" w:eastAsia="宋体" w:hAnsi="Times New Roman" w:cs="Times New Roman" w:hint="eastAsia"/>
          <w:b/>
          <w:sz w:val="28"/>
          <w:szCs w:val="28"/>
          <w:lang w:bidi="ar"/>
        </w:rPr>
        <w:t>able</w:t>
      </w:r>
      <w:r w:rsidR="00BA4B9D" w:rsidRPr="007003E4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1</w:t>
      </w:r>
      <w:r w:rsidRPr="007003E4">
        <w:rPr>
          <w:rFonts w:ascii="Times New Roman" w:eastAsia="宋体" w:hAnsi="Times New Roman" w:cs="Times New Roman"/>
          <w:b/>
          <w:sz w:val="28"/>
          <w:szCs w:val="28"/>
          <w:lang w:bidi="ar"/>
        </w:rPr>
        <w:t>.</w:t>
      </w:r>
      <w:r w:rsidR="00BA4B9D" w:rsidRPr="007003E4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Chemical compositions of CVS</w:t>
      </w:r>
    </w:p>
    <w:tbl>
      <w:tblPr>
        <w:tblW w:w="80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2821"/>
        <w:gridCol w:w="1114"/>
      </w:tblGrid>
      <w:tr w:rsidR="00BA4B9D" w:rsidRPr="00294D2C" w14:paraId="5454ED51" w14:textId="77777777" w:rsidTr="005030CB">
        <w:trPr>
          <w:trHeight w:val="276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E3BFEA" w14:textId="77777777" w:rsidR="00BA4B9D" w:rsidRPr="00294D2C" w:rsidRDefault="00BA4B9D" w:rsidP="00B66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94D2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mpon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46556A" w14:textId="77777777" w:rsidR="00BA4B9D" w:rsidRPr="00294D2C" w:rsidRDefault="00BA4B9D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94D2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ent (g/100 g)</w:t>
            </w:r>
          </w:p>
        </w:tc>
        <w:tc>
          <w:tcPr>
            <w:tcW w:w="28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47A272" w14:textId="77777777" w:rsidR="00BA4B9D" w:rsidRPr="00294D2C" w:rsidRDefault="00BA4B9D" w:rsidP="00B66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94D2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mponents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2FA836" w14:textId="77777777" w:rsidR="00BA4B9D" w:rsidRPr="00294D2C" w:rsidRDefault="00BA4B9D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94D2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ent (g/100 g)</w:t>
            </w:r>
          </w:p>
        </w:tc>
      </w:tr>
      <w:tr w:rsidR="00BA4B9D" w:rsidRPr="00582BE8" w14:paraId="49087B7A" w14:textId="77777777" w:rsidTr="005030CB">
        <w:trPr>
          <w:trHeight w:val="276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212420" w14:textId="77777777" w:rsidR="00BA4B9D" w:rsidRPr="0000640A" w:rsidRDefault="00BA4B9D" w:rsidP="00B66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Ash </w:t>
            </w:r>
          </w:p>
        </w:tc>
        <w:tc>
          <w:tcPr>
            <w:tcW w:w="1984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C873" w14:textId="4E590F48" w:rsidR="00BA4B9D" w:rsidRPr="0000640A" w:rsidRDefault="00DD1753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3.75</w:t>
            </w:r>
          </w:p>
        </w:tc>
        <w:tc>
          <w:tcPr>
            <w:tcW w:w="2821" w:type="dxa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DDC209" w14:textId="77777777" w:rsidR="00BA4B9D" w:rsidRPr="0000640A" w:rsidRDefault="00BA4B9D" w:rsidP="00B66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Crude protein </w:t>
            </w:r>
          </w:p>
        </w:tc>
        <w:tc>
          <w:tcPr>
            <w:tcW w:w="11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69C070" w14:textId="3145927C" w:rsidR="00BA4B9D" w:rsidRPr="00530623" w:rsidRDefault="00DD1753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7.80</w:t>
            </w:r>
            <w:r w:rsidR="00BA4B9D"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BA4B9D" w:rsidRPr="00582BE8" w14:paraId="0E4437B4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75DBA6" w14:textId="77777777" w:rsidR="00BA4B9D" w:rsidRPr="0000640A" w:rsidRDefault="00BA4B9D" w:rsidP="00B66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Crude fat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5175" w14:textId="7DD62EB5" w:rsidR="00BA4B9D" w:rsidRPr="0000640A" w:rsidRDefault="00DD1753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0.23</w:t>
            </w:r>
            <w:r w:rsidR="00BA4B9D" w:rsidRPr="000064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D9F3C3" w14:textId="5D5D0417" w:rsidR="00BA4B9D" w:rsidRPr="0000640A" w:rsidRDefault="00582BE8" w:rsidP="00B66BA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ydrolyzed amino acid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B6935DC" w14:textId="537BB991" w:rsidR="00BA4B9D" w:rsidRPr="0000640A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68</w:t>
            </w:r>
            <w:r w:rsidR="00BA4B9D"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40A44047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19B4C0" w14:textId="77777777" w:rsidR="00BA4B9D" w:rsidRPr="0000640A" w:rsidRDefault="00BA4B9D" w:rsidP="00B66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Carbohydrates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2B13" w14:textId="6D7C23A2" w:rsidR="00BA4B9D" w:rsidRPr="0000640A" w:rsidRDefault="00DD1753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23.23</w:t>
            </w:r>
            <w:r w:rsidR="00BA4B9D" w:rsidRPr="000064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D9655F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F12D5E2" w14:textId="5E8B3D9B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32AA11EE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42C353" w14:textId="77777777" w:rsidR="00BA4B9D" w:rsidRPr="0000640A" w:rsidRDefault="00BA4B9D" w:rsidP="00B66BA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otal polyphenols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37B2" w14:textId="177F808D" w:rsidR="00BA4B9D" w:rsidRPr="00530623" w:rsidRDefault="00DD1753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40</w:t>
            </w:r>
            <w:r w:rsidR="00BA4B9D"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17AE8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D50EEB" w14:textId="2822D5B0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44EFB0A5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7EB905" w14:textId="77777777" w:rsidR="00BA4B9D" w:rsidRPr="0000640A" w:rsidRDefault="00BA4B9D" w:rsidP="00B66BA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otal flavonoids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BB53" w14:textId="7AB8A5C2" w:rsidR="00BA4B9D" w:rsidRPr="00530623" w:rsidRDefault="00DD1753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26</w:t>
            </w:r>
            <w:r w:rsidR="00BA4B9D"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FB3611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A561EFE" w14:textId="63A26DE7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55252725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587086" w14:textId="77777777" w:rsidR="00BA4B9D" w:rsidRPr="0000640A" w:rsidRDefault="00BA4B9D" w:rsidP="00B66BA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Organic acids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A290" w14:textId="749D4A19" w:rsidR="00BA4B9D" w:rsidRPr="00530623" w:rsidRDefault="00692AB1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.23</w:t>
            </w:r>
            <w:r w:rsidR="00BA4B9D" w:rsidRPr="00530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265F02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F178A65" w14:textId="2AE613D5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41852727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5BAA36" w14:textId="77777777" w:rsidR="00BA4B9D" w:rsidRPr="0000640A" w:rsidRDefault="00BA4B9D" w:rsidP="00B66BA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otal saccharides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7F16" w14:textId="61914CD5" w:rsidR="00BA4B9D" w:rsidRPr="00530623" w:rsidRDefault="00692AB1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.08</w:t>
            </w:r>
            <w:r w:rsidR="00BA4B9D" w:rsidRPr="00530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11B94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22BB329" w14:textId="39A2F92F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64F3D7C1" w14:textId="77777777" w:rsidTr="005030CB">
        <w:trPr>
          <w:trHeight w:val="276"/>
        </w:trPr>
        <w:tc>
          <w:tcPr>
            <w:tcW w:w="411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D54A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saccharide composition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7254B9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328F2B4" w14:textId="1AE5124A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BA4B9D" w:rsidRPr="00582BE8" w14:paraId="76C26765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A8E452" w14:textId="77777777" w:rsidR="00BA4B9D" w:rsidRPr="00582BE8" w:rsidRDefault="00BA4B9D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1C7E" w14:textId="18D4E98D" w:rsidR="00BA4B9D" w:rsidRPr="00582BE8" w:rsidRDefault="003E6956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>3.55</w:t>
            </w:r>
            <w:r w:rsidR="00BA4B9D"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EDED9C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3C1395D" w14:textId="2D3501F1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2953AA36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0579E4" w14:textId="77777777" w:rsidR="00BA4B9D" w:rsidRPr="00582BE8" w:rsidRDefault="00BA4B9D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yl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DE65" w14:textId="2B9CD03B" w:rsidR="00BA4B9D" w:rsidRPr="00582BE8" w:rsidRDefault="003E6956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>0.84</w:t>
            </w:r>
            <w:r w:rsidR="00BA4B9D"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D95DD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34B42EE" w14:textId="13A341FF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16746CD6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595F0" w14:textId="77777777" w:rsidR="00BA4B9D" w:rsidRPr="00582BE8" w:rsidRDefault="00BA4B9D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ra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D422" w14:textId="5808640A" w:rsidR="00BA4B9D" w:rsidRPr="00582BE8" w:rsidRDefault="003E6956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>0.68</w:t>
            </w:r>
            <w:r w:rsidR="00BA4B9D"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E7DBD2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CE8B4FF" w14:textId="7272854D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78E2B97D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00B30" w14:textId="77777777" w:rsidR="00BA4B9D" w:rsidRPr="00582BE8" w:rsidRDefault="00BA4B9D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l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E1D1" w14:textId="43AFE34D" w:rsidR="00BA4B9D" w:rsidRPr="00582BE8" w:rsidRDefault="003E6956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>0.27</w:t>
            </w:r>
            <w:r w:rsidR="00BA4B9D"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8DD4D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86EACA9" w14:textId="1AF7B761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603DC6D6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F2F868" w14:textId="77777777" w:rsidR="00BA4B9D" w:rsidRPr="00582BE8" w:rsidRDefault="00BA4B9D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n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7B56" w14:textId="6ABF0016" w:rsidR="00BA4B9D" w:rsidRPr="00582BE8" w:rsidRDefault="003E6956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>0.25</w:t>
            </w:r>
            <w:r w:rsidR="00BA4B9D"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F845A4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59495A5" w14:textId="2B2D6B38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17742E9E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01EF29" w14:textId="77777777" w:rsidR="00BA4B9D" w:rsidRPr="00582BE8" w:rsidRDefault="00BA4B9D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c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D58F" w14:textId="78A3BCF2" w:rsidR="00BA4B9D" w:rsidRPr="00582BE8" w:rsidRDefault="003E6956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>0.08</w:t>
            </w:r>
            <w:r w:rsidR="00BA4B9D" w:rsidRPr="00582BE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D845F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0DC1DE9" w14:textId="5F74B853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A4B9D" w:rsidRPr="00582BE8" w14:paraId="10085F6C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2D1500" w14:textId="77777777" w:rsidR="00BA4B9D" w:rsidRPr="0000640A" w:rsidRDefault="00BA4B9D" w:rsidP="00B66BA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olysaccharides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8FC8" w14:textId="63C3531E" w:rsidR="00BA4B9D" w:rsidRPr="00530623" w:rsidRDefault="000855BC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39</w:t>
            </w:r>
            <w:r w:rsidR="00BA4B9D"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7C7AC" w14:textId="77777777" w:rsidR="00BA4B9D" w:rsidRPr="00582BE8" w:rsidRDefault="00BA4B9D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e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353C710" w14:textId="00AD013E" w:rsidR="00BA4B9D" w:rsidRPr="00582BE8" w:rsidRDefault="00852AF1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  <w:r w:rsidR="00BA4B9D"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030CB" w:rsidRPr="00582BE8" w14:paraId="76E8ACD4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13EC53F8" w14:textId="217A2F66" w:rsidR="005030CB" w:rsidRPr="0000640A" w:rsidRDefault="005030CB" w:rsidP="005030C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ganic acid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92B17B" w14:textId="4570C08C" w:rsidR="005030CB" w:rsidRPr="00530623" w:rsidRDefault="005030CB" w:rsidP="005030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7.23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AF736F" w14:textId="7646DBD9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DEC2232" w14:textId="176D178F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5030CB" w:rsidRPr="00582BE8" w14:paraId="06F14622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787C35" w14:textId="119788CA" w:rsidR="005030CB" w:rsidRPr="005030CB" w:rsidRDefault="005030CB" w:rsidP="005030C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et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164F6" w14:textId="7D675D42" w:rsidR="005030CB" w:rsidRPr="005030CB" w:rsidRDefault="005030CB" w:rsidP="005030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29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CB0A15" w14:textId="20EE1D8C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F4EA3DD" w14:textId="3F3173CB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5030CB" w:rsidRPr="00582BE8" w14:paraId="3F52FFF8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2039A783" w14:textId="01722B03" w:rsidR="005030CB" w:rsidRPr="005030CB" w:rsidRDefault="005030CB" w:rsidP="005030C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itr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1C2A" w14:textId="619763E0" w:rsidR="005030CB" w:rsidRPr="005030CB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35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314D5A" w14:textId="540A1A32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*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7714439" w14:textId="4FDA806E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5030CB" w:rsidRPr="00582BE8" w14:paraId="4D70D46D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1C28BE" w14:textId="210DEB03" w:rsidR="005030CB" w:rsidRPr="00582BE8" w:rsidRDefault="005030CB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uccin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E92C" w14:textId="7712E2A1" w:rsidR="005030CB" w:rsidRPr="005030CB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5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252969" w14:textId="50E1FDC4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2B24E40" w14:textId="5CB4736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5030CB" w:rsidRPr="00582BE8" w14:paraId="4EFC18AF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923801" w14:textId="08535B91" w:rsidR="005030CB" w:rsidRPr="00582BE8" w:rsidRDefault="005030CB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ct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7979" w14:textId="0C5629A9" w:rsidR="005030CB" w:rsidRPr="005030CB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FDB37" w14:textId="7BADCD42" w:rsidR="005030CB" w:rsidRPr="0000640A" w:rsidRDefault="005030CB" w:rsidP="005030C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64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ree amino acid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BB9B906" w14:textId="37EBB55F" w:rsidR="005030CB" w:rsidRPr="00530623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0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5030CB" w:rsidRPr="00582BE8" w14:paraId="77B8B577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4BD501" w14:textId="01E16F44" w:rsidR="005030CB" w:rsidRPr="00582BE8" w:rsidRDefault="005030CB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rtar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62A0" w14:textId="0F4CF2A0" w:rsidR="005030CB" w:rsidRPr="005030CB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F771A" w14:textId="6FB3D734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D191E9F" w14:textId="67B53ACF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5030CB" w:rsidRPr="00582BE8" w14:paraId="0ACEBB9B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16923E" w14:textId="4A5833AF" w:rsidR="005030CB" w:rsidRPr="00582BE8" w:rsidRDefault="005030CB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yruv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F950" w14:textId="5071D5E2" w:rsidR="005030CB" w:rsidRPr="005030CB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0D5306" w14:textId="00E9481F" w:rsidR="005030CB" w:rsidRPr="005030CB" w:rsidRDefault="005030CB" w:rsidP="005030C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736C273" w14:textId="2CB805C2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5030CB" w:rsidRPr="00582BE8" w14:paraId="4AB2CB0E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FFD1B2" w14:textId="0B8F8939" w:rsidR="005030CB" w:rsidRPr="00582BE8" w:rsidRDefault="005030CB" w:rsidP="00B66BAB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xalic acid 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6FD4" w14:textId="5C38AF59" w:rsidR="005030CB" w:rsidRPr="005030CB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0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FB13E0" w14:textId="627C3135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0363597" w14:textId="1E312719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5030CB" w:rsidRPr="00582BE8" w14:paraId="058A049E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24B2D3" w14:textId="05ABD010" w:rsidR="005030CB" w:rsidRPr="00582BE8" w:rsidRDefault="005030CB" w:rsidP="00582BE8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2138" w14:textId="2B59AA6A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02FA5" w14:textId="78368AF2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3D09FA9" w14:textId="685063D1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5030CB" w:rsidRPr="00582BE8" w14:paraId="3BEA831B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DFDC4B" w14:textId="29EB6B9E" w:rsidR="005030CB" w:rsidRPr="00582BE8" w:rsidRDefault="005030CB" w:rsidP="00582BE8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FA3F" w14:textId="478C4E56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703EE" w14:textId="287B8BF8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5FE680C" w14:textId="187EC9C3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5030CB" w:rsidRPr="00582BE8" w14:paraId="4CB007DB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B46845" w14:textId="10E9E1E5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127" w14:textId="6E21BD4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9A76F3" w14:textId="02AADB4E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4D223B1" w14:textId="31303704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5030CB" w:rsidRPr="00582BE8" w14:paraId="5A5A806B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2A2C23" w14:textId="352F287B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EA72" w14:textId="6D30C6A1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8DE5F1" w14:textId="2CC29918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3BB0FD1" w14:textId="56511B6F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5030CB" w:rsidRPr="00582BE8" w14:paraId="334912D0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FD6B40" w14:textId="0341076D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630D" w14:textId="70C69AAA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CC934F" w14:textId="20895F09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83C1045" w14:textId="604C0A0E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5030CB" w:rsidRPr="00582BE8" w14:paraId="1F06512A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639732" w14:textId="0E286333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26A4" w14:textId="3E725440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53345F" w14:textId="5DDF2B6A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60D15B3" w14:textId="44C912BC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5030CB" w:rsidRPr="00582BE8" w14:paraId="73D89369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6489A1" w14:textId="4316E1FC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C95E" w14:textId="5FE84601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39F9DD" w14:textId="7492E307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C33372E" w14:textId="58B26242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5030CB" w:rsidRPr="00582BE8" w14:paraId="4012915D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9C09B8" w14:textId="6CD27CD0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CB4F" w14:textId="620B1958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DD6C04" w14:textId="46252743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785B8E2" w14:textId="73443D18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5030CB" w:rsidRPr="00582BE8" w14:paraId="36A52A57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5F7FC4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5A05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B4729" w14:textId="4A253AC3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3F5C576" w14:textId="30A69EB4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5030CB" w:rsidRPr="00582BE8" w14:paraId="706D6A0A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5629CA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1095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1F1B0A" w14:textId="7851C9DF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e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65D32A9" w14:textId="2E140661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5030CB" w:rsidRPr="00582BE8" w14:paraId="523F6002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89EA29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E95B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4D2652" w14:textId="7479C255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1C3DE9A" w14:textId="593A0A2C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5030CB" w:rsidRPr="00582BE8" w14:paraId="36DAF810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6453110E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3F3E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0122B5" w14:textId="319A5B77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A9D7D40" w14:textId="4C42703B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5030CB" w:rsidRPr="00582BE8" w14:paraId="108B4AE1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096B424D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B3832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07C728" w14:textId="2A5FE657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8702013" w14:textId="75234D2C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5030CB" w:rsidRPr="00582BE8" w14:paraId="484DA5BA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4AC44246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F5B88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D76405" w14:textId="5455BB90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*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F24F811" w14:textId="1DDC6996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B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5030CB" w:rsidRPr="00582BE8" w14:paraId="7BDA4218" w14:textId="77777777" w:rsidTr="005030CB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</w:tcPr>
          <w:p w14:paraId="7337AB67" w14:textId="77777777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78122" w14:textId="77777777" w:rsidR="005030CB" w:rsidRPr="00582BE8" w:rsidRDefault="005030CB" w:rsidP="00B66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E1D2C9" w14:textId="00544B76" w:rsidR="005030CB" w:rsidRPr="00582BE8" w:rsidRDefault="005030CB" w:rsidP="00B66BAB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5605644" w14:textId="69B92F31" w:rsidR="005030CB" w:rsidRPr="00582BE8" w:rsidRDefault="005030CB" w:rsidP="00B66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12BC6D4" w14:textId="4DEEDA44" w:rsidR="008A1A61" w:rsidRPr="00C34F34" w:rsidRDefault="0051607B" w:rsidP="00C34F34">
      <w:pPr>
        <w:pStyle w:val="newnewnew"/>
        <w:spacing w:beforeLines="50" w:before="156" w:afterLines="50" w:after="156"/>
        <w:ind w:firstLineChars="0" w:firstLine="0"/>
        <w:rPr>
          <w:sz w:val="21"/>
          <w:szCs w:val="21"/>
        </w:rPr>
      </w:pPr>
      <w:r>
        <w:rPr>
          <w:rFonts w:hint="eastAsia"/>
          <w:sz w:val="21"/>
          <w:szCs w:val="21"/>
        </w:rPr>
        <w:t>*</w:t>
      </w:r>
      <w:r>
        <w:rPr>
          <w:sz w:val="21"/>
          <w:szCs w:val="21"/>
        </w:rPr>
        <w:t xml:space="preserve">: </w:t>
      </w:r>
      <w:r w:rsidR="00EC0873">
        <w:rPr>
          <w:sz w:val="21"/>
          <w:szCs w:val="21"/>
        </w:rPr>
        <w:t>E</w:t>
      </w:r>
      <w:r w:rsidRPr="0051607B">
        <w:rPr>
          <w:sz w:val="21"/>
          <w:szCs w:val="21"/>
        </w:rPr>
        <w:t>ssential amino acids</w:t>
      </w:r>
    </w:p>
    <w:sectPr w:rsidR="008A1A61" w:rsidRPr="00C34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A29E7" w14:textId="77777777" w:rsidR="002A504B" w:rsidRDefault="002A504B" w:rsidP="00852AF1">
      <w:r>
        <w:separator/>
      </w:r>
    </w:p>
  </w:endnote>
  <w:endnote w:type="continuationSeparator" w:id="0">
    <w:p w14:paraId="497528C7" w14:textId="77777777" w:rsidR="002A504B" w:rsidRDefault="002A504B" w:rsidP="00852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F4BFC" w14:textId="77777777" w:rsidR="002A504B" w:rsidRDefault="002A504B" w:rsidP="00852AF1">
      <w:r>
        <w:separator/>
      </w:r>
    </w:p>
  </w:footnote>
  <w:footnote w:type="continuationSeparator" w:id="0">
    <w:p w14:paraId="6D96E149" w14:textId="77777777" w:rsidR="002A504B" w:rsidRDefault="002A504B" w:rsidP="00852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9D"/>
    <w:rsid w:val="0000640A"/>
    <w:rsid w:val="000855BC"/>
    <w:rsid w:val="00274871"/>
    <w:rsid w:val="002A504B"/>
    <w:rsid w:val="003644F3"/>
    <w:rsid w:val="003B088B"/>
    <w:rsid w:val="003E6956"/>
    <w:rsid w:val="005030CB"/>
    <w:rsid w:val="0051607B"/>
    <w:rsid w:val="00530571"/>
    <w:rsid w:val="00530623"/>
    <w:rsid w:val="00582BE8"/>
    <w:rsid w:val="00692AB1"/>
    <w:rsid w:val="006A311B"/>
    <w:rsid w:val="006C5111"/>
    <w:rsid w:val="007003E4"/>
    <w:rsid w:val="00724A8D"/>
    <w:rsid w:val="00852AF1"/>
    <w:rsid w:val="008A1A61"/>
    <w:rsid w:val="009712D5"/>
    <w:rsid w:val="00A50995"/>
    <w:rsid w:val="00BA4B9D"/>
    <w:rsid w:val="00C34F34"/>
    <w:rsid w:val="00C95AF6"/>
    <w:rsid w:val="00D12DD9"/>
    <w:rsid w:val="00D84BB0"/>
    <w:rsid w:val="00DD1753"/>
    <w:rsid w:val="00EC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14B7F"/>
  <w15:chartTrackingRefBased/>
  <w15:docId w15:val="{63184834-9785-403A-B0C4-C23EBB03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4B9D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paper">
    <w:name w:val="大标题-paper"/>
    <w:link w:val="-paper0"/>
    <w:qFormat/>
    <w:rsid w:val="00724A8D"/>
    <w:pPr>
      <w:spacing w:before="120" w:after="120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-paper0">
    <w:name w:val="大标题-paper 字符"/>
    <w:basedOn w:val="a0"/>
    <w:link w:val="-paper"/>
    <w:rsid w:val="00724A8D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ewnewnew">
    <w:name w:val="正文newnewnew"/>
    <w:basedOn w:val="a"/>
    <w:qFormat/>
    <w:rsid w:val="00BA4B9D"/>
    <w:pPr>
      <w:widowControl/>
      <w:spacing w:line="300" w:lineRule="auto"/>
      <w:ind w:firstLineChars="202" w:firstLine="485"/>
    </w:pPr>
    <w:rPr>
      <w:rFonts w:ascii="Times New Roman" w:eastAsia="宋体" w:hAnsi="Times New Roman" w:cs="Times New Roman"/>
      <w:kern w:val="24"/>
      <w:sz w:val="24"/>
    </w:rPr>
  </w:style>
  <w:style w:type="paragraph" w:styleId="a3">
    <w:name w:val="header"/>
    <w:basedOn w:val="a"/>
    <w:link w:val="a4"/>
    <w:uiPriority w:val="99"/>
    <w:unhideWhenUsed/>
    <w:rsid w:val="00852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QIJIE</dc:creator>
  <cp:keywords/>
  <dc:description/>
  <cp:lastModifiedBy>GUAN QIJIE</cp:lastModifiedBy>
  <cp:revision>9</cp:revision>
  <dcterms:created xsi:type="dcterms:W3CDTF">2021-11-24T09:23:00Z</dcterms:created>
  <dcterms:modified xsi:type="dcterms:W3CDTF">2021-11-24T12:32:00Z</dcterms:modified>
</cp:coreProperties>
</file>